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 List of primer sequenc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061"/>
      </w:tblGrid>
      <w:tr w:rsidR="000D4F92" w:rsidTr="001B02FE">
        <w:tc>
          <w:tcPr>
            <w:tcW w:w="2127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sequence</w:t>
            </w:r>
          </w:p>
        </w:tc>
        <w:tc>
          <w:tcPr>
            <w:tcW w:w="3061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sequence</w:t>
            </w:r>
          </w:p>
        </w:tc>
      </w:tr>
      <w:tr w:rsidR="000D4F92" w:rsidTr="001B02F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GTACGTTGCTATCCAGGC</w:t>
            </w:r>
          </w:p>
        </w:tc>
        <w:tc>
          <w:tcPr>
            <w:tcW w:w="3061" w:type="dxa"/>
            <w:tcBorders>
              <w:top w:val="single" w:sz="6" w:space="0" w:color="auto"/>
              <w:lef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CTTAATGTCACGCACGAT</w:t>
            </w:r>
          </w:p>
        </w:tc>
      </w:tr>
      <w:tr w:rsidR="000D4F92" w:rsidTr="001B02F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GLA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CTCAAGTGCTTTGCCT</w:t>
            </w:r>
          </w:p>
        </w:tc>
        <w:tc>
          <w:tcPr>
            <w:tcW w:w="3061" w:type="dxa"/>
            <w:tcBorders>
              <w:lef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CCACAGCAGTCACGA</w:t>
            </w:r>
          </w:p>
        </w:tc>
      </w:tr>
      <w:tr w:rsidR="000D4F92" w:rsidTr="001B02F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CCCCCACTGGAGTAGT</w:t>
            </w:r>
          </w:p>
        </w:tc>
        <w:tc>
          <w:tcPr>
            <w:tcW w:w="3061" w:type="dxa"/>
            <w:tcBorders>
              <w:lef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CCATCTCCCAACCTGC</w:t>
            </w:r>
          </w:p>
        </w:tc>
      </w:tr>
      <w:tr w:rsidR="000D4F92" w:rsidTr="001B02F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LDA2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GCCTCTTCCAGCTATGG</w:t>
            </w:r>
          </w:p>
        </w:tc>
        <w:tc>
          <w:tcPr>
            <w:tcW w:w="3061" w:type="dxa"/>
            <w:tcBorders>
              <w:lef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TCTCCTTGTGGTCGGT</w:t>
            </w:r>
          </w:p>
        </w:tc>
      </w:tr>
      <w:tr w:rsidR="000D4F92" w:rsidTr="001B02F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KN1C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GATGGAGCGTCTTGT</w:t>
            </w:r>
          </w:p>
        </w:tc>
        <w:tc>
          <w:tcPr>
            <w:tcW w:w="3061" w:type="dxa"/>
            <w:tcBorders>
              <w:lef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TAATCCCAGCGGTTCT</w:t>
            </w:r>
          </w:p>
        </w:tc>
      </w:tr>
      <w:tr w:rsidR="000D4F92" w:rsidTr="001B02FE"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LDA2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3118" w:type="dxa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GGAGCTCGGTCCGCTA</w:t>
            </w:r>
          </w:p>
        </w:tc>
        <w:tc>
          <w:tcPr>
            <w:tcW w:w="3061" w:type="dxa"/>
            <w:tcBorders>
              <w:left w:val="nil"/>
              <w:bottom w:val="single" w:sz="12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CTTCCTTACTCCCGA</w:t>
            </w:r>
          </w:p>
        </w:tc>
      </w:tr>
    </w:tbl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 List of primary and secondary antibo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3020"/>
        <w:gridCol w:w="1625"/>
      </w:tblGrid>
      <w:tr w:rsidR="000D4F92" w:rsidTr="001B02FE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3128" w:type="dxa"/>
            <w:tcBorders>
              <w:top w:val="single" w:sz="12" w:space="0" w:color="auto"/>
              <w:bottom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or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0D4F92" w:rsidTr="001B02FE">
        <w:tc>
          <w:tcPr>
            <w:tcW w:w="3828" w:type="dxa"/>
            <w:tcBorders>
              <w:top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GAPDH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5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human DAGLA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DAGLA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:1/2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human Ki-67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:1/40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:1/2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LATS1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-LATS1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YAP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:1/25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:1/25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-YAP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TEAD2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proofErr w:type="spellEnd"/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:1/1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TEAD4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I3K p110α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I3K p85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bbit anti-human AKT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-AKT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GSK3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Histone H3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HLDA2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:1/2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snail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human vimentin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2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human E-cadherin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:1/100</w:t>
            </w:r>
          </w:p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:1/1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human p57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 Fluor 488 donkey anti-mouse IgG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 Fluor 555 donkey anti-rabbit IgG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 Technology</w:t>
            </w:r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:1/10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at anti-rabbit IgG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25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at anti-mouse IgG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2500</w:t>
            </w:r>
          </w:p>
        </w:tc>
      </w:tr>
      <w:tr w:rsidR="000D4F92" w:rsidTr="001B02FE">
        <w:tc>
          <w:tcPr>
            <w:tcW w:w="38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bbit anti-goat IgG</w:t>
            </w:r>
          </w:p>
        </w:tc>
        <w:tc>
          <w:tcPr>
            <w:tcW w:w="312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350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/2500</w:t>
            </w:r>
          </w:p>
        </w:tc>
      </w:tr>
      <w:tr w:rsidR="000D4F92" w:rsidTr="001B02FE">
        <w:tc>
          <w:tcPr>
            <w:tcW w:w="3828" w:type="dxa"/>
            <w:tcBorders>
              <w:bottom w:val="single" w:sz="12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rabbit IgG</w:t>
            </w:r>
          </w:p>
        </w:tc>
        <w:tc>
          <w:tcPr>
            <w:tcW w:w="3128" w:type="dxa"/>
            <w:tcBorders>
              <w:bottom w:val="single" w:sz="12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:1μg/well</w:t>
            </w:r>
          </w:p>
        </w:tc>
      </w:tr>
    </w:tbl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3 List of transfection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D4F92" w:rsidTr="001B02FE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ection sequences</w:t>
            </w:r>
          </w:p>
        </w:tc>
      </w:tr>
      <w:tr w:rsidR="000D4F92" w:rsidTr="001B02FE">
        <w:tc>
          <w:tcPr>
            <w:tcW w:w="4148" w:type="dxa"/>
            <w:tcBorders>
              <w:top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DAGLA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CAACAAGGCCTTCAA</w:t>
            </w:r>
          </w:p>
        </w:tc>
      </w:tr>
      <w:tr w:rsidR="000D4F92" w:rsidTr="001B02FE">
        <w:tc>
          <w:tcPr>
            <w:tcW w:w="414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YAP</w:t>
            </w:r>
            <w:proofErr w:type="spellEnd"/>
          </w:p>
        </w:tc>
        <w:tc>
          <w:tcPr>
            <w:tcW w:w="4148" w:type="dxa"/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TGGAATGAACATAGA</w:t>
            </w:r>
          </w:p>
        </w:tc>
      </w:tr>
      <w:tr w:rsidR="000D4F92" w:rsidTr="001B02FE">
        <w:tc>
          <w:tcPr>
            <w:tcW w:w="4148" w:type="dxa"/>
            <w:tcBorders>
              <w:bottom w:val="single" w:sz="12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PHLDA2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:rsidR="000D4F92" w:rsidRDefault="000D4F92" w:rsidP="001B02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AAGGAGATCGACTT</w:t>
            </w:r>
          </w:p>
        </w:tc>
      </w:tr>
    </w:tbl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atistics for DAGLA and clinicopathologic features in HCC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6"/>
        <w:gridCol w:w="1136"/>
        <w:gridCol w:w="1155"/>
        <w:gridCol w:w="1223"/>
        <w:gridCol w:w="1246"/>
      </w:tblGrid>
      <w:tr w:rsidR="000D4F92" w:rsidTr="001B02FE">
        <w:trPr>
          <w:trHeight w:val="368"/>
        </w:trPr>
        <w:tc>
          <w:tcPr>
            <w:tcW w:w="145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pStyle w:val="Default"/>
              <w:spacing w:line="288" w:lineRule="auto"/>
              <w:jc w:val="both"/>
            </w:pPr>
            <w:r>
              <w:t>Clinicopathological feature</w:t>
            </w:r>
          </w:p>
        </w:tc>
        <w:tc>
          <w:tcPr>
            <w:tcW w:w="206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GLA expression</w:t>
            </w:r>
          </w:p>
        </w:tc>
        <w:tc>
          <w:tcPr>
            <w:tcW w:w="73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pStyle w:val="Default"/>
              <w:spacing w:line="288" w:lineRule="auto"/>
              <w:jc w:val="center"/>
            </w:pPr>
            <w:r>
              <w:rPr>
                <w:i/>
                <w:iCs/>
              </w:rPr>
              <w:t>χ2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D4F92" w:rsidTr="001B02FE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rPr>
          <w:trHeight w:val="5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9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umour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s-ES"/>
              </w:rPr>
              <w:t xml:space="preserve"> diameter 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≤5 c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gt;5 c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ascular invasion 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6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Tumour capsule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number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6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400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 ng/m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 ng/m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Tumour differentiation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3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8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F92" w:rsidTr="001B02FE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sAg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2</w:t>
            </w:r>
          </w:p>
        </w:tc>
        <w:tc>
          <w:tcPr>
            <w:tcW w:w="75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0D4F92" w:rsidTr="001B02FE"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4F92" w:rsidRDefault="000D4F92" w:rsidP="000D4F92">
      <w:pPr>
        <w:tabs>
          <w:tab w:val="left" w:pos="4111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D4F92" w:rsidRDefault="000D4F92" w:rsidP="000D4F92">
      <w:pPr>
        <w:tabs>
          <w:tab w:val="left" w:pos="4111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5 Univariate and multivariate analysis of OS in HCC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993"/>
        <w:gridCol w:w="993"/>
        <w:gridCol w:w="2269"/>
        <w:gridCol w:w="930"/>
      </w:tblGrid>
      <w:tr w:rsidR="000D4F92" w:rsidTr="001B02FE">
        <w:tc>
          <w:tcPr>
            <w:tcW w:w="1878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9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9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Multivariate</w:t>
            </w:r>
          </w:p>
        </w:tc>
      </w:tr>
      <w:tr w:rsidR="000D4F92" w:rsidTr="001B02FE">
        <w:tc>
          <w:tcPr>
            <w:tcW w:w="1878" w:type="pct"/>
            <w:vMerge/>
            <w:tcBorders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HR (95%Cl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value</w:t>
            </w:r>
          </w:p>
        </w:tc>
      </w:tr>
      <w:tr w:rsidR="000D4F92" w:rsidTr="001B02FE">
        <w:tc>
          <w:tcPr>
            <w:tcW w:w="1878" w:type="pct"/>
            <w:tcBorders>
              <w:top w:val="single" w:sz="4" w:space="0" w:color="auto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GLA level (high vs low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46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1 (1.400-3.587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4F92" w:rsidTr="001B02FE">
        <w:tc>
          <w:tcPr>
            <w:tcW w:w="1878" w:type="pct"/>
            <w:tcBorders>
              <w:top w:val="nil"/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Age (years)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≤50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50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ale vs female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umour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s-ES"/>
              </w:rPr>
              <w:t xml:space="preserve"> diameter (cm)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≤5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ascular invasion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96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7 (0.779-2.159)</w:t>
            </w:r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Tumour capsul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6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ur number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8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5 (0.982-2.592)</w:t>
            </w:r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P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(ng/ml)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400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8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3 (0.916-2.434)</w:t>
            </w:r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Tumour differentiation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-IV vs I-II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8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 vs none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3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7 (0.855-3.448)</w:t>
            </w:r>
          </w:p>
        </w:tc>
        <w:tc>
          <w:tcPr>
            <w:tcW w:w="560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0D4F92" w:rsidTr="001B02FE">
        <w:tc>
          <w:tcPr>
            <w:tcW w:w="1878" w:type="pct"/>
            <w:tcBorders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sAg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itive 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7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366" w:type="pct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0" w:type="pct"/>
            <w:tcBorders>
              <w:left w:val="nil"/>
              <w:bottom w:val="single" w:sz="12" w:space="0" w:color="auto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</w:tbl>
    <w:p w:rsidR="000D4F92" w:rsidRDefault="000D4F92" w:rsidP="000D4F92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.a.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not applicable.</w:t>
      </w:r>
    </w:p>
    <w:p w:rsidR="000D4F92" w:rsidRDefault="000D4F92" w:rsidP="000D4F92">
      <w:pPr>
        <w:spacing w:line="360" w:lineRule="auto"/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tabs>
          <w:tab w:val="left" w:pos="4111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6 Univariate and multivariate analysis of RFS in HCC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993"/>
        <w:gridCol w:w="2269"/>
        <w:gridCol w:w="932"/>
      </w:tblGrid>
      <w:tr w:rsidR="000D4F92" w:rsidTr="001B02FE">
        <w:tc>
          <w:tcPr>
            <w:tcW w:w="1877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9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92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Multivariate</w:t>
            </w:r>
          </w:p>
        </w:tc>
      </w:tr>
      <w:tr w:rsidR="000D4F92" w:rsidTr="001B02FE">
        <w:tc>
          <w:tcPr>
            <w:tcW w:w="1877" w:type="pct"/>
            <w:vMerge/>
            <w:tcBorders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HR(</w:t>
            </w:r>
            <w:proofErr w:type="gramEnd"/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95%Cl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value</w:t>
            </w:r>
          </w:p>
        </w:tc>
      </w:tr>
      <w:tr w:rsidR="000D4F92" w:rsidTr="001B02FE">
        <w:tc>
          <w:tcPr>
            <w:tcW w:w="1877" w:type="pct"/>
            <w:tcBorders>
              <w:top w:val="single" w:sz="4" w:space="0" w:color="auto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GLA level (high vs low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3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5 (1.592-3.575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D4F92" w:rsidTr="001B02FE">
        <w:tc>
          <w:tcPr>
            <w:tcW w:w="1877" w:type="pct"/>
            <w:tcBorders>
              <w:top w:val="nil"/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Age (years)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0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50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ale vs female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umour</w:t>
            </w:r>
            <w:r>
              <w:rPr>
                <w:rFonts w:ascii="Times New Roman" w:eastAsia="ArialMT" w:hAnsi="Times New Roman" w:cs="Times New Roman"/>
                <w:sz w:val="24"/>
                <w:szCs w:val="24"/>
                <w:lang w:val="es-ES"/>
              </w:rPr>
              <w:t xml:space="preserve"> diameter (cm)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ascular invasion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7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Tumour capsul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4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ur number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94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8 (1.380-3.190)</w:t>
            </w:r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P </w:t>
            </w: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(ng/ml)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0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  <w:t>Tumour differentiation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-IV vs I-II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 vs none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0</w:t>
            </w: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366" w:type="pct"/>
            <w:tcBorders>
              <w:left w:val="nil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0D4F92" w:rsidTr="001B02FE">
        <w:tc>
          <w:tcPr>
            <w:tcW w:w="1877" w:type="pct"/>
            <w:tcBorders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sAg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itive 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  <w:r>
              <w:rPr>
                <w:rFonts w:ascii="Times New Roman" w:eastAsia="ArialMT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3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366" w:type="pct"/>
            <w:tcBorders>
              <w:left w:val="nil"/>
              <w:bottom w:val="single" w:sz="12" w:space="0" w:color="auto"/>
              <w:right w:val="nil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561" w:type="pct"/>
            <w:tcBorders>
              <w:left w:val="nil"/>
              <w:bottom w:val="single" w:sz="12" w:space="0" w:color="auto"/>
            </w:tcBorders>
          </w:tcPr>
          <w:p w:rsidR="000D4F92" w:rsidRDefault="000D4F92" w:rsidP="001B02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</w:tbl>
    <w:p w:rsidR="000D4F92" w:rsidRDefault="000D4F92" w:rsidP="000D4F92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.a.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not applicable.</w:t>
      </w: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160100" w:rsidRDefault="00160100" w:rsidP="000D4F92">
      <w:pPr>
        <w:spacing w:line="360" w:lineRule="auto"/>
        <w:jc w:val="both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:rsidR="000D4F92" w:rsidRDefault="000D4F92" w:rsidP="000D4F92">
      <w:pPr>
        <w:tabs>
          <w:tab w:val="left" w:pos="4111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7 List of 33 common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D4F92" w:rsidRPr="00BE0B9E" w:rsidTr="001B02FE">
        <w:tc>
          <w:tcPr>
            <w:tcW w:w="829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1" w:name="_Hlk96793515"/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ne name</w:t>
            </w:r>
          </w:p>
        </w:tc>
      </w:tr>
      <w:tr w:rsidR="000D4F92" w:rsidRPr="00BE0B9E" w:rsidTr="001B02FE">
        <w:tc>
          <w:tcPr>
            <w:tcW w:w="276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HLDA2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CA3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XA2P2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R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2L1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ΜLT1C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D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K6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orf4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HFD1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WHAZ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JURP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A1C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TD1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M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6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B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2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T1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RG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A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GNT3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T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189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6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8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GN</w:t>
            </w:r>
          </w:p>
        </w:tc>
      </w:tr>
      <w:tr w:rsidR="000D4F92" w:rsidRPr="00BE0B9E" w:rsidTr="001B02FE">
        <w:tc>
          <w:tcPr>
            <w:tcW w:w="276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NF54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N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D4F92" w:rsidRPr="003A7843" w:rsidRDefault="000D4F92" w:rsidP="001B02FE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A78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XA2</w:t>
            </w:r>
          </w:p>
        </w:tc>
      </w:tr>
      <w:bookmarkEnd w:id="1"/>
    </w:tbl>
    <w:p w:rsidR="000D4F92" w:rsidRPr="00FF79B1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0D4F92" w:rsidRDefault="000D4F92" w:rsidP="000D4F92">
      <w:pPr>
        <w:spacing w:line="360" w:lineRule="auto"/>
      </w:pPr>
    </w:p>
    <w:p w:rsidR="008F56AF" w:rsidRDefault="008F56AF"/>
    <w:sectPr w:rsidR="008F5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Yu Gothic"/>
    <w:charset w:val="80"/>
    <w:family w:val="auto"/>
    <w:pitch w:val="default"/>
    <w:sig w:usb0="00000000" w:usb1="0000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92"/>
    <w:rsid w:val="000D4F92"/>
    <w:rsid w:val="00160100"/>
    <w:rsid w:val="008F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6D393"/>
  <w15:chartTrackingRefBased/>
  <w15:docId w15:val="{06741E37-3D9D-4603-9713-F28A1594F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4F92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D4F9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0D4F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7</Words>
  <Characters>4206</Characters>
  <Application>Microsoft Office Word</Application>
  <DocSecurity>0</DocSecurity>
  <Lines>35</Lines>
  <Paragraphs>9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6-17T10:43:00Z</dcterms:created>
  <dcterms:modified xsi:type="dcterms:W3CDTF">2023-06-17T14:34:00Z</dcterms:modified>
</cp:coreProperties>
</file>